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XSpec="center" w:tblpY="18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132"/>
        <w:gridCol w:w="1903"/>
        <w:gridCol w:w="1013"/>
      </w:tblGrid>
      <w:tr w:rsidR="00481F5C" w:rsidRPr="008A1AEA" w:rsidTr="002F7C96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:rsidR="00481F5C" w:rsidRPr="008A1AEA" w:rsidRDefault="00C0083A" w:rsidP="009B7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9"/>
            <w:bookmarkStart w:id="1" w:name="OLE_LINK30"/>
            <w:r w:rsidRPr="00C0083A"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81F5C" w:rsidRPr="008A1AEA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 w:rsidR="00E13A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9B754B">
              <w:t xml:space="preserve"> </w:t>
            </w:r>
            <w:bookmarkEnd w:id="0"/>
            <w:bookmarkEnd w:id="1"/>
            <w:r w:rsidR="005303B0" w:rsidRPr="005303B0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r w:rsidR="00E13ACD" w:rsidRPr="00E13A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36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63690" w:rsidRPr="00E13ACD">
              <w:rPr>
                <w:rFonts w:ascii="Times New Roman" w:hAnsi="Times New Roman" w:cs="Times New Roman"/>
                <w:sz w:val="24"/>
                <w:szCs w:val="24"/>
              </w:rPr>
              <w:t>ox-regression analy</w:t>
            </w:r>
            <w:r w:rsidR="00B63690">
              <w:rPr>
                <w:rFonts w:ascii="Times New Roman" w:hAnsi="Times New Roman" w:cs="Times New Roman"/>
                <w:sz w:val="24"/>
                <w:szCs w:val="24"/>
              </w:rPr>
              <w:t>sis</w:t>
            </w:r>
            <w:r w:rsidR="00E13ACD" w:rsidRPr="00E13ACD">
              <w:rPr>
                <w:rFonts w:ascii="Times New Roman" w:hAnsi="Times New Roman" w:cs="Times New Roman"/>
                <w:sz w:val="24"/>
                <w:szCs w:val="24"/>
              </w:rPr>
              <w:t xml:space="preserve"> of various parameters</w:t>
            </w:r>
          </w:p>
        </w:tc>
      </w:tr>
      <w:tr w:rsidR="00AB1CD6" w:rsidRPr="008A1AEA" w:rsidTr="00C165AC">
        <w:trPr>
          <w:trHeight w:hRule="exact" w:val="7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31E" w:rsidRPr="008A1AEA" w:rsidRDefault="00BE632E" w:rsidP="00BE6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32E">
              <w:rPr>
                <w:rFonts w:ascii="Times New Roman" w:hAnsi="Times New Roman" w:cs="Times New Roman"/>
                <w:sz w:val="24"/>
                <w:szCs w:val="24"/>
              </w:rPr>
              <w:t>Clinicopathologic variabl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31E" w:rsidRPr="008A1AEA" w:rsidRDefault="00B63690" w:rsidP="00BE6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90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31E" w:rsidRPr="008A1AEA" w:rsidRDefault="00B63690" w:rsidP="00BE6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690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31E" w:rsidRPr="008A1AEA" w:rsidRDefault="00B63690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B1CD6" w:rsidRPr="008A1AEA" w:rsidTr="002F7C96">
        <w:trPr>
          <w:trHeight w:hRule="exact" w:val="567"/>
        </w:trPr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:rsidR="001F0119" w:rsidRPr="00B63690" w:rsidRDefault="00C0083A" w:rsidP="00D627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1F0119" w:rsidRPr="008A1AEA" w:rsidRDefault="00C0083A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0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:rsidR="001F0119" w:rsidRPr="008A1AEA" w:rsidRDefault="00C0083A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  <w:r w:rsidR="005303B0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9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:rsidR="001F0119" w:rsidRPr="00C5136A" w:rsidRDefault="00C0083A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2F7C96" w:rsidRPr="008A1AEA" w:rsidTr="002F7C96">
        <w:trPr>
          <w:trHeight w:hRule="exact" w:val="567"/>
        </w:trPr>
        <w:tc>
          <w:tcPr>
            <w:tcW w:w="4248" w:type="dxa"/>
            <w:vAlign w:val="center"/>
          </w:tcPr>
          <w:p w:rsidR="00C5136A" w:rsidRPr="00B63690" w:rsidRDefault="00C0083A" w:rsidP="00D627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1132" w:type="dxa"/>
            <w:vAlign w:val="center"/>
          </w:tcPr>
          <w:p w:rsidR="00C5136A" w:rsidRPr="008A1AEA" w:rsidRDefault="00C0083A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5</w:t>
            </w:r>
          </w:p>
        </w:tc>
        <w:tc>
          <w:tcPr>
            <w:tcW w:w="1903" w:type="dxa"/>
            <w:vAlign w:val="center"/>
          </w:tcPr>
          <w:p w:rsidR="00C5136A" w:rsidRPr="008A1AEA" w:rsidRDefault="00C0083A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  <w:r w:rsidR="002F7C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51</w:t>
            </w:r>
          </w:p>
        </w:tc>
        <w:tc>
          <w:tcPr>
            <w:tcW w:w="1013" w:type="dxa"/>
            <w:vAlign w:val="center"/>
          </w:tcPr>
          <w:p w:rsidR="00C5136A" w:rsidRPr="00C5136A" w:rsidRDefault="00C0083A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2F7C96" w:rsidRPr="00D66E71" w:rsidTr="00C0083A">
        <w:trPr>
          <w:trHeight w:hRule="exact" w:val="567"/>
        </w:trPr>
        <w:tc>
          <w:tcPr>
            <w:tcW w:w="4248" w:type="dxa"/>
            <w:vAlign w:val="center"/>
          </w:tcPr>
          <w:p w:rsidR="00C5136A" w:rsidRPr="00D66E71" w:rsidRDefault="00C0083A" w:rsidP="00B6369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GoBack"/>
            <w:r w:rsidRPr="00D66E71">
              <w:rPr>
                <w:rFonts w:ascii="Times New Roman" w:hAnsi="Times New Roman" w:cs="Times New Roman"/>
                <w:b/>
                <w:sz w:val="24"/>
                <w:szCs w:val="24"/>
              </w:rPr>
              <w:t>PNI</w:t>
            </w:r>
          </w:p>
        </w:tc>
        <w:tc>
          <w:tcPr>
            <w:tcW w:w="1132" w:type="dxa"/>
            <w:vAlign w:val="center"/>
          </w:tcPr>
          <w:p w:rsidR="00C5136A" w:rsidRPr="00D66E71" w:rsidRDefault="00C0083A" w:rsidP="00D627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E71">
              <w:rPr>
                <w:rFonts w:ascii="Times New Roman" w:hAnsi="Times New Roman" w:cs="Times New Roman"/>
                <w:b/>
                <w:sz w:val="24"/>
                <w:szCs w:val="24"/>
              </w:rPr>
              <w:t>1.833</w:t>
            </w:r>
          </w:p>
        </w:tc>
        <w:tc>
          <w:tcPr>
            <w:tcW w:w="1903" w:type="dxa"/>
            <w:vAlign w:val="center"/>
          </w:tcPr>
          <w:p w:rsidR="00C5136A" w:rsidRPr="00D66E71" w:rsidRDefault="00C0083A" w:rsidP="00D627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E71">
              <w:rPr>
                <w:rFonts w:ascii="Times New Roman" w:hAnsi="Times New Roman" w:cs="Times New Roman"/>
                <w:b/>
                <w:sz w:val="24"/>
                <w:szCs w:val="24"/>
              </w:rPr>
              <w:t>0.990</w:t>
            </w:r>
            <w:r w:rsidR="002F7C96" w:rsidRPr="00D66E7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D66E71">
              <w:rPr>
                <w:rFonts w:ascii="Times New Roman" w:hAnsi="Times New Roman" w:cs="Times New Roman"/>
                <w:b/>
                <w:sz w:val="24"/>
                <w:szCs w:val="24"/>
              </w:rPr>
              <w:t>3.396</w:t>
            </w:r>
          </w:p>
        </w:tc>
        <w:tc>
          <w:tcPr>
            <w:tcW w:w="1013" w:type="dxa"/>
            <w:vAlign w:val="center"/>
          </w:tcPr>
          <w:p w:rsidR="00C5136A" w:rsidRPr="00D66E71" w:rsidRDefault="002F7C96" w:rsidP="00D627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E71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C0083A" w:rsidRPr="00D66E71">
              <w:rPr>
                <w:rFonts w:ascii="Times New Roman" w:hAnsi="Times New Roman" w:cs="Times New Roman"/>
                <w:b/>
                <w:sz w:val="24"/>
                <w:szCs w:val="24"/>
              </w:rPr>
              <w:t>054</w:t>
            </w:r>
          </w:p>
        </w:tc>
      </w:tr>
      <w:bookmarkEnd w:id="2"/>
      <w:tr w:rsidR="00C0083A" w:rsidRPr="008A1AEA" w:rsidTr="00C0083A">
        <w:trPr>
          <w:trHeight w:hRule="exact" w:val="567"/>
        </w:trPr>
        <w:tc>
          <w:tcPr>
            <w:tcW w:w="4248" w:type="dxa"/>
            <w:vAlign w:val="center"/>
          </w:tcPr>
          <w:p w:rsidR="00C0083A" w:rsidRDefault="00C0083A" w:rsidP="00B636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 T</w:t>
            </w:r>
            <w:r w:rsidRPr="00C008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2" w:type="dxa"/>
            <w:vAlign w:val="center"/>
          </w:tcPr>
          <w:p w:rsidR="00C0083A" w:rsidRDefault="00C0083A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1903" w:type="dxa"/>
            <w:vAlign w:val="center"/>
          </w:tcPr>
          <w:p w:rsidR="00C0083A" w:rsidRDefault="00C0083A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9-1.509</w:t>
            </w:r>
          </w:p>
        </w:tc>
        <w:tc>
          <w:tcPr>
            <w:tcW w:w="1013" w:type="dxa"/>
            <w:vAlign w:val="center"/>
          </w:tcPr>
          <w:p w:rsidR="00C0083A" w:rsidRDefault="00C0083A" w:rsidP="00C00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</w:tr>
      <w:tr w:rsidR="00C0083A" w:rsidRPr="008A1AEA" w:rsidTr="00C0083A">
        <w:trPr>
          <w:trHeight w:hRule="exact" w:val="567"/>
        </w:trPr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:rsidR="00C0083A" w:rsidRDefault="00C0083A" w:rsidP="00B636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 N</w:t>
            </w:r>
            <w:r w:rsidRPr="00C008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C0083A" w:rsidRDefault="00C0083A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:rsidR="00C0083A" w:rsidRDefault="00C0083A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8-1.428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:rsidR="00C0083A" w:rsidRDefault="00C0083A" w:rsidP="00D62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2</w:t>
            </w:r>
          </w:p>
        </w:tc>
      </w:tr>
      <w:tr w:rsidR="00481F5C" w:rsidRPr="008A1AEA" w:rsidTr="002F7C96">
        <w:tblPrEx>
          <w:tblLook w:val="0000" w:firstRow="0" w:lastRow="0" w:firstColumn="0" w:lastColumn="0" w:noHBand="0" w:noVBand="0"/>
        </w:tblPrEx>
        <w:trPr>
          <w:trHeight w:val="289"/>
        </w:trPr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:rsidR="00481F5C" w:rsidRPr="00AF78EB" w:rsidRDefault="00C0083A" w:rsidP="00BE632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ENE, </w:t>
            </w:r>
            <w:proofErr w:type="spellStart"/>
            <w:r w:rsidRP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xtranodal</w:t>
            </w:r>
            <w:proofErr w:type="spellEnd"/>
            <w:r w:rsidRP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extens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; PNI, p</w:t>
            </w:r>
            <w:r w:rsidRP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rineural invas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 w:rsidRPr="004A5F4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pecific</w:t>
            </w:r>
            <w:r>
              <w:t xml:space="preserve"> </w:t>
            </w:r>
            <w:r w:rsidRP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ategori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reated as different </w:t>
            </w:r>
            <w:r w:rsidRP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categorical </w:t>
            </w:r>
            <w:proofErr w:type="gramStart"/>
            <w:r w:rsidRPr="004A5F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ariabl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uch as T4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nd T4b</w:t>
            </w:r>
            <w:r w:rsidR="00312C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; N2a, N2b and N2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</w:tr>
    </w:tbl>
    <w:p w:rsidR="00281F63" w:rsidRPr="00481F5C" w:rsidRDefault="00281F63"/>
    <w:sectPr w:rsidR="00281F63" w:rsidRPr="00481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37BC" w:rsidRDefault="00A337BC" w:rsidP="00481F5C">
      <w:pPr>
        <w:ind w:left="210" w:right="210" w:firstLine="420"/>
      </w:pPr>
      <w:r>
        <w:separator/>
      </w:r>
    </w:p>
  </w:endnote>
  <w:endnote w:type="continuationSeparator" w:id="0">
    <w:p w:rsidR="00A337BC" w:rsidRDefault="00A337BC" w:rsidP="00481F5C">
      <w:pPr>
        <w:ind w:left="210" w:right="210"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37BC" w:rsidRDefault="00A337BC" w:rsidP="00481F5C">
      <w:pPr>
        <w:ind w:left="210" w:right="210" w:firstLine="420"/>
      </w:pPr>
      <w:r>
        <w:separator/>
      </w:r>
    </w:p>
  </w:footnote>
  <w:footnote w:type="continuationSeparator" w:id="0">
    <w:p w:rsidR="00A337BC" w:rsidRDefault="00A337BC" w:rsidP="00481F5C">
      <w:pPr>
        <w:ind w:left="210" w:right="210"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F5C"/>
    <w:rsid w:val="000028BA"/>
    <w:rsid w:val="001F0119"/>
    <w:rsid w:val="00281F63"/>
    <w:rsid w:val="002F7C96"/>
    <w:rsid w:val="00312CBE"/>
    <w:rsid w:val="003912EF"/>
    <w:rsid w:val="00442200"/>
    <w:rsid w:val="00481F5C"/>
    <w:rsid w:val="005303B0"/>
    <w:rsid w:val="005C71D0"/>
    <w:rsid w:val="00633636"/>
    <w:rsid w:val="006E0DB2"/>
    <w:rsid w:val="0072331E"/>
    <w:rsid w:val="00952963"/>
    <w:rsid w:val="009B754B"/>
    <w:rsid w:val="00A337BC"/>
    <w:rsid w:val="00A749C3"/>
    <w:rsid w:val="00A84937"/>
    <w:rsid w:val="00AB1CD6"/>
    <w:rsid w:val="00AF78EB"/>
    <w:rsid w:val="00B63690"/>
    <w:rsid w:val="00BB6E20"/>
    <w:rsid w:val="00BE632E"/>
    <w:rsid w:val="00C0083A"/>
    <w:rsid w:val="00C165AC"/>
    <w:rsid w:val="00C25416"/>
    <w:rsid w:val="00C5136A"/>
    <w:rsid w:val="00D66E71"/>
    <w:rsid w:val="00E13ACD"/>
    <w:rsid w:val="00EB4289"/>
    <w:rsid w:val="00EF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A4FDF2A-602B-4931-88D3-6184FF722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1F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1F5C"/>
    <w:rPr>
      <w:sz w:val="18"/>
      <w:szCs w:val="18"/>
    </w:rPr>
  </w:style>
  <w:style w:type="table" w:styleId="a7">
    <w:name w:val="Table Grid"/>
    <w:basedOn w:val="a1"/>
    <w:uiPriority w:val="59"/>
    <w:rsid w:val="00481F5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08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1</Words>
  <Characters>406</Characters>
  <Application>Microsoft Office Word</Application>
  <DocSecurity>0</DocSecurity>
  <Lines>3</Lines>
  <Paragraphs>1</Paragraphs>
  <ScaleCrop>false</ScaleCrop>
  <Company>Sky123.Org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张泽</cp:lastModifiedBy>
  <cp:revision>8</cp:revision>
  <dcterms:created xsi:type="dcterms:W3CDTF">2019-01-24T13:45:00Z</dcterms:created>
  <dcterms:modified xsi:type="dcterms:W3CDTF">2019-04-06T11:34:00Z</dcterms:modified>
</cp:coreProperties>
</file>